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9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97"/>
        <w:gridCol w:w="1042"/>
        <w:gridCol w:w="960"/>
        <w:gridCol w:w="997"/>
        <w:gridCol w:w="1042"/>
        <w:gridCol w:w="960"/>
        <w:gridCol w:w="997"/>
        <w:gridCol w:w="1042"/>
      </w:tblGrid>
      <w:tr w:rsidR="0094035B" w:rsidRPr="0094035B" w:rsidTr="00483727">
        <w:trPr>
          <w:trHeight w:val="24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Site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94035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Haplotype</w:t>
            </w:r>
            <w:proofErr w:type="spellEnd"/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94035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Frequency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Site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Haplotype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Frequency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Site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94035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Haplotype</w:t>
            </w:r>
            <w:proofErr w:type="spellEnd"/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94035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Frequency</w:t>
            </w:r>
            <w:proofErr w:type="spellEnd"/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517032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01a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9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01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33a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5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5D75B0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1</w:t>
            </w:r>
          </w:p>
        </w:tc>
        <w:tc>
          <w:tcPr>
            <w:tcW w:w="104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5D75B0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</w:tr>
      <w:tr w:rsidR="0094035B" w:rsidRPr="0094035B" w:rsidTr="00483727">
        <w:trPr>
          <w:trHeight w:val="12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5D75B0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47</w:t>
            </w:r>
          </w:p>
        </w:tc>
        <w:tc>
          <w:tcPr>
            <w:tcW w:w="1042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5D75B0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9</w:t>
            </w:r>
          </w:p>
        </w:tc>
        <w:tc>
          <w:tcPr>
            <w:tcW w:w="104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02a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33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1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5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06a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5D75B0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5D75B0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06b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5D75B0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36a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26a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5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4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13b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27a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10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20b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4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27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64a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6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8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19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29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4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</w:tr>
      <w:tr w:rsidR="0094035B" w:rsidRPr="0094035B" w:rsidTr="00483727">
        <w:trPr>
          <w:trHeight w:val="1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5</w:t>
            </w:r>
          </w:p>
        </w:tc>
        <w:tc>
          <w:tcPr>
            <w:tcW w:w="104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2</w:t>
            </w:r>
          </w:p>
        </w:tc>
        <w:tc>
          <w:tcPr>
            <w:tcW w:w="104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</w:tr>
      <w:tr w:rsidR="0094035B" w:rsidRPr="0094035B" w:rsidTr="00483727">
        <w:trPr>
          <w:trHeight w:val="240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4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94035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35B" w:rsidRPr="0094035B" w:rsidRDefault="0094035B" w:rsidP="0094035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</w:tr>
    </w:tbl>
    <w:p w:rsidR="003E365D" w:rsidRDefault="003E365D"/>
    <w:p w:rsidR="008B4BFF" w:rsidRDefault="008B4BFF"/>
    <w:p w:rsidR="00483727" w:rsidRDefault="00483727"/>
    <w:p w:rsidR="008B4BFF" w:rsidRDefault="008B4BFF"/>
    <w:p w:rsidR="008B4BFF" w:rsidRDefault="008B4BFF"/>
    <w:p w:rsidR="008B4BFF" w:rsidRDefault="008B4BFF"/>
    <w:tbl>
      <w:tblPr>
        <w:tblW w:w="5998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97"/>
        <w:gridCol w:w="1042"/>
        <w:gridCol w:w="960"/>
        <w:gridCol w:w="997"/>
        <w:gridCol w:w="1042"/>
      </w:tblGrid>
      <w:tr w:rsidR="008B4BFF" w:rsidRPr="008B4BFF" w:rsidTr="00483727">
        <w:trPr>
          <w:trHeight w:val="195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B4BFF" w:rsidRPr="008B4BFF" w:rsidRDefault="008B4BFF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Site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B4BFF" w:rsidRPr="008B4BFF" w:rsidRDefault="008B4BFF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8B4BFF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Haplotype</w:t>
            </w:r>
            <w:proofErr w:type="spellEnd"/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8B4BFF" w:rsidRPr="008B4BFF" w:rsidRDefault="008B4BFF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Frequency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B4BFF" w:rsidRPr="008B4BFF" w:rsidRDefault="008B4BFF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Site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B4BFF" w:rsidRPr="008B4BFF" w:rsidRDefault="008B4BFF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Haplotype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B4BFF" w:rsidRPr="008B4BFF" w:rsidRDefault="008B4BFF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Frequency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1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30b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2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8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37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2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23a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4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4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6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7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23b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8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4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8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9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0</w:t>
            </w:r>
          </w:p>
        </w:tc>
        <w:tc>
          <w:tcPr>
            <w:tcW w:w="10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</w:tr>
      <w:tr w:rsidR="00EB5B9B" w:rsidRPr="008B4BFF" w:rsidTr="00483727">
        <w:trPr>
          <w:trHeight w:val="240"/>
          <w:jc w:val="center"/>
        </w:trPr>
        <w:tc>
          <w:tcPr>
            <w:tcW w:w="9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8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8B4BF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B5B9B" w:rsidRPr="008B4BFF" w:rsidRDefault="00EB5B9B" w:rsidP="00EB5B9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</w:tr>
    </w:tbl>
    <w:p w:rsidR="008B4BFF" w:rsidRDefault="008B4BFF"/>
    <w:sectPr w:rsidR="008B4BFF" w:rsidSect="003E365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1304"/>
  <w:hyphenationZone w:val="425"/>
  <w:characterSpacingControl w:val="doNotCompress"/>
  <w:compat/>
  <w:rsids>
    <w:rsidRoot w:val="0094035B"/>
    <w:rsid w:val="003E365D"/>
    <w:rsid w:val="00483727"/>
    <w:rsid w:val="00517032"/>
    <w:rsid w:val="005D75B0"/>
    <w:rsid w:val="0067291A"/>
    <w:rsid w:val="008B4BFF"/>
    <w:rsid w:val="0094035B"/>
    <w:rsid w:val="00C31938"/>
    <w:rsid w:val="00EB5B9B"/>
  </w:rsids>
  <m:mathPr>
    <m:mathFont m:val="HACDEA+TimesNewRoma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65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9</Words>
  <Characters>1363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</dc:creator>
  <cp:lastModifiedBy>Claire Standley</cp:lastModifiedBy>
  <cp:revision>3</cp:revision>
  <dcterms:created xsi:type="dcterms:W3CDTF">2012-03-05T19:47:00Z</dcterms:created>
  <dcterms:modified xsi:type="dcterms:W3CDTF">2012-03-05T21:40:00Z</dcterms:modified>
</cp:coreProperties>
</file>